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7E2E345" w14:textId="273FB0FF" w:rsidR="00E63A76" w:rsidRDefault="00A44BC3" w:rsidP="00E63A76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E63A76" w:rsidRPr="005B1048">
        <w:rPr>
          <w:szCs w:val="24"/>
        </w:rPr>
        <w:t xml:space="preserve">Pre-Operative Platelet Count </w:t>
      </w:r>
      <w:r w:rsidR="00E63A76">
        <w:rPr>
          <w:szCs w:val="24"/>
        </w:rPr>
        <w:t>i</w:t>
      </w:r>
      <w:r w:rsidR="00E63A76" w:rsidRPr="005B1048">
        <w:rPr>
          <w:szCs w:val="24"/>
        </w:rPr>
        <w:t xml:space="preserve">s </w:t>
      </w:r>
      <w:r w:rsidR="00E63A76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E47A9CB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43FD40B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1D1CE9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1AAE5F7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7E393964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6FF948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631914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3AC865E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414C6A8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64D9C6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57F277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39A11064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781FAAC6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47814D2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9D37F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415D9D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7D03DDDA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36984B8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E6EA62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E75D428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4F57E2CC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6CE0A3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F3C05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237ED60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6F2F7044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2E619D0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4B7CAC4F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39747A49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7A44D9E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5B024F51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5FDD27C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59AAC83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22A8FB4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1D9062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15058CB" w:rsidR="0084548A" w:rsidRPr="00F50592" w:rsidRDefault="00D2659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eastAsia="Geeza Pro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FCE3D14" wp14:editId="53D33CF5">
                <wp:simplePos x="0" y="0"/>
                <wp:positionH relativeFrom="column">
                  <wp:posOffset>2699385</wp:posOffset>
                </wp:positionH>
                <wp:positionV relativeFrom="paragraph">
                  <wp:posOffset>-347980</wp:posOffset>
                </wp:positionV>
                <wp:extent cx="1011555" cy="751840"/>
                <wp:effectExtent l="38100" t="38100" r="4445" b="35560"/>
                <wp:wrapNone/>
                <wp:docPr id="2091992653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011555" cy="75184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7B357D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211.35pt;margin-top:-28.6pt;width:82.05pt;height:6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rX37h5AQAADgMAAA4AAABkcnMvZTJvRG9jLnhtbJxSX0/CMBB/N/E7&#13;&#10;NH2XrYSBLgweJCY+qDzoB6hdyxrX3nItDL+9twECGmPCy3LX6379/bnpfOtqttEYLPiCi0HKmfYK&#13;&#10;SutXBX97fbi55SxE6UtZg9cF/9SBz2fXV9O2yfUQKqhLjYxAfMjbpuBVjE2eJEFV2skwgEZ7GhpA&#13;&#10;JyO1uEpKlC2huzoZpuk4aQHLBkHpEOh0sRvyWY9vjFbxxZigI6uJXTYaE53YV5MxZ9hVIr3j7L2v&#13;&#10;xJgns6nMVyibyqo9LXkBKyetJxLfUAsZJVuj/QXlrEIIYOJAgUvAGKt0r4nUifSHukf/0SkTI7XG&#13;&#10;XIGP2selxHjwrx9c8oSryYL2CUpKSK4j8D0iGfR/IDvSC1BrR3x2qaCuZaSVCJVtAhmd27Lg+FiK&#13;&#10;I3+/uT8qWOJR1/P5gBJJ9pL/+mVr0HVmExO2LTjt4Gf37bPU28gUHYpUiCzLOFM0m2TidtRfOEDv&#13;&#10;IA7dibf0+lmKp33H7GSNZ18AAAD//wMAUEsDBBQABgAIAAAAIQBb2gPgRAUAAPwNAAAQAAAAZHJz&#13;&#10;L2luay9pbmsxLnhtbLRWS4/iRhC+R8p/sJzDXGjobtuA0TJ7ykiREmWV3UjJkQXPYC2YkfG8/n2+&#13;&#10;qq9sPNlZJYdESP2od31VXebd++fjIXms2nN9atZpmPo0qZrtaVc3d+v09083bpkm527T7DaHU1Ot&#13;&#10;05fqnL6//v67d3Xz5XhYYU1goTnL6XhYp/uuu1/NZk9PT9OnbHpq72bR+2z2U/Pll5/Ta9PaVbd1&#13;&#10;U3dwee5J21PTVc+dGFvVu3W67Z79IA/bH08P7bYa2EJptxeJrt1sq5tTe9x0g8X9pmmqQ9Jsjoj7&#13;&#10;jzTpXu5xqOHnrmrT5FgjYRenIV/kyx9LEDbP63R0f0CIZ0RyTGdv2/zzf7B587VNCSuLi/kiTSyk&#13;&#10;XfUoMc0U89W3c//Qnu6rtqurC8wExRgvyZZ3xYdAtdX5dHiQ2qTJ4+bwAMiC92gL8x1mbwDytT1g&#13;&#10;85/aAy7ftDcO7jU0lt4YBwNtaKm+tF19rNDox/uhx7ozDAv5Y9fqc4g+5s6Xzhefgl/l5apYTpfL&#13;&#10;fFQK6+Le5uf24bwf7H1uL/2qnAE1ZvZU77r9ALqf+mWxCAPuY9Tf0t5X9d2++wd1S171h/554zVq&#13;&#10;SyWWzW/V7Tr9QR9kopokaDrSGknI5z5Z+riYXLm4vApXfpKG1Kd+4mJMQuInsXQRm4suG23B5bwZ&#13;&#10;by63TCW9K3Dx1Ap6CTkcgRiUCBU9i3XoiFkcsWZOSDy7oBfKRj1DBOxoTkSUEfqRJJUpyTMtIFPV&#13;&#10;ldXsKIUyvWPhIk6sQbkwLPlFXYNFKpSAiCRLFxDCQkQ0BiySJl0KZbjQEKMwq3QR4Vss+kQg9AnR&#13;&#10;EJMQUyCVxBBAEqmoXoDDkmIqDUOlWhCnXiWYqOAlcjQR1RwukutlMwklWu7mckjGFFQyDFZcVkik&#13;&#10;KDBqmaAUE+kMuWHDDcDojTwBQBWgIu65ERyoS/IgMQrpgHm0alk7GNN6kZI9qJIM5NFwAgv7jzw7&#13;&#10;qzNSWEuzxq68eJAM2VMwqSERLSpl2vnUgZSTECE36ltIIwtggvSli1WCqWkI5onmFo61Vg57/vUq&#13;&#10;ph2Gl8Dos8lCW24S0Dbw7vNJFDpkiEmu7836WSOFJriFNi/PuYaLiollbLKzyraqBgIGHbwkKzUN&#13;&#10;1JIVhSISUzYpEHQQytQiLmpPrHp7OJczkWQR4EYYCGFUd7L6FfalITSSuaYAjgsZiLm+jlEHISYM&#13;&#10;E2lA6VyRKWjf2otmzJqba2hWCmLHmjN+Ml59pvsvw78dsPr9+fX29lx1+G/iF3l6HeYlcp7nNnHD&#13;&#10;4irLZeLGdCETN6A+0g0Gm8JiGHGwMIU+QoUFgQp6pFERJMUtai9YJ4+byoDvR3SiA6g3pE3jcrZl&#13;&#10;5C0DXBIf+3y0jl8W2DKvuMKrxIBNSpzraEKrcWCpAZpmdKapCbFo7BNGwU7k3M+1bByTWRJdmRta&#13;&#10;/XQTr6IMBqtq1Y/aLsicaGlw1gKjWckWNnyiQVdyztosKDh8S3QYXGFE8QGhKe1QCA0cho1Ni2E3&#13;&#10;SKsWNxKtnkwZKIpEj4uc+/mk8LwqfmGIo0liYY8UGvoG8FAQiZBhEVr2YeMrwvdLGo2fdgwXKRzS&#13;&#10;1UghLztnCKRwZkwga2hwUAjswpFVXxxE9ALO0LIiAFNYJSfZML14U08cQWJCDNG5uliyJeFPxSM/&#13;&#10;e3gcbCeEa/q6IXgxakQkLbeS9WYWMhaEiD8orkQ6hkgfFdOTVQa3/DQVSMpXXr7ooKkrFqwHSL/1&#13;&#10;yuBIBR1Qqy4S13fJiaumYYXTCsMSJsnnK5jrM+N/Kns/ktPfxs/l7+/1XwAAAP//AwBQSwMEFAAG&#13;&#10;AAgAAAAhAE0Ja6flAAAADwEAAA8AAABkcnMvZG93bnJldi54bWxMj8FOwzAQRO9I/IO1SFyq1iEQ&#13;&#10;J0rjVAiKRE+Iht7dZBtHje0odtPw9ywnuKy02pnZecVmNj2bcPSdsxIeVhEwtLVrOttK+Krelhkw&#13;&#10;H5RtVO8sSvhGD5vy9qZQeeOu9hOnfWgZhVifKwk6hCHn3NcajfIrN6Cl28mNRgVax5Y3o7pSuOl5&#13;&#10;HEWCG9VZ+qDVgC8a6/P+YiRMi67aDukOq7POxPb9cUoOiw8p7+/m1zWN5zWwgHP4c8AvA/WHkood&#13;&#10;3cU2nvUSnuI4JamEZZLGwEiRZIKIjhKEiICXBf/PUf4AAAD//wMAUEsDBBQABgAIAAAAIQB5GLyd&#13;&#10;vwAAACEBAAAZAAAAZHJzL19yZWxzL2Uyb0RvYy54bWwucmVsc4TPsWrEMAwG4L3QdzDaGyUdylHi&#13;&#10;ZDkOspYUbjWOkpjEsrGc0nv7euzBwQ0ahND3S23/63f1Q0lcYA1NVYMitmFyvGj4Hi9vJ1CSDU9m&#13;&#10;D0wabiTQd68v7RftJpclWV0UVRQWDWvO8RNR7EreSBUicZnMIXmTS5sWjMZuZiF8r+sPTP8N6O5M&#13;&#10;NUwa0jA1oMZbLMnP7TDPztI52MMT5wcRaA/JwV/9XlCTFsoaHG9YqqnKoYBdi3ePdX8AAAD//wMA&#13;&#10;UEsBAi0AFAAGAAgAAAAhAJszJzcMAQAALQIAABMAAAAAAAAAAAAAAAAAAAAAAFtDb250ZW50X1R5&#13;&#10;cGVzXS54bWxQSwECLQAUAAYACAAAACEAOP0h/9YAAACUAQAACwAAAAAAAAAAAAAAAAA9AQAAX3Jl&#13;&#10;bHMvLnJlbHNQSwECLQAUAAYACAAAACEAOtffuHkBAAAOAwAADgAAAAAAAAAAAAAAAAA8AgAAZHJz&#13;&#10;L2Uyb0RvYy54bWxQSwECLQAUAAYACAAAACEAW9oD4EQFAAD8DQAAEAAAAAAAAAAAAAAAAADhAwAA&#13;&#10;ZHJzL2luay9pbmsxLnhtbFBLAQItABQABgAIAAAAIQBNCWun5QAAAA8BAAAPAAAAAAAAAAAAAAAA&#13;&#10;AFMJAABkcnMvZG93bnJldi54bWxQSwECLQAUAAYACAAAACEAeRi8nb8AAAAhAQAAGQAAAAAAAAAA&#13;&#10;AAAAAABlCgAAZHJzL19yZWxzL2Uyb0RvYy54bWwucmVsc1BLBQYAAAAABgAGAHgBAABbCwAAAAA=&#13;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0C23BC">
        <w:rPr>
          <w:rFonts w:ascii="Arial" w:hAnsi="Arial" w:cs="Arial"/>
          <w:sz w:val="20"/>
        </w:rPr>
        <w:t>Jeffrey M. Brown</w:t>
      </w:r>
      <w:r w:rsidR="000C23BC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A44BC3">
        <w:rPr>
          <w:rFonts w:ascii="Arial" w:hAnsi="Arial" w:cs="Arial"/>
          <w:sz w:val="20"/>
        </w:rPr>
        <w:t>12/27</w:t>
      </w:r>
      <w:r w:rsidR="002A1CB8">
        <w:rPr>
          <w:rFonts w:ascii="Arial" w:hAnsi="Arial" w:cs="Arial"/>
          <w:sz w:val="20"/>
        </w:rPr>
        <w:t>/2024</w:t>
      </w:r>
    </w:p>
    <w:p w14:paraId="4295588D" w14:textId="43FB4FA4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23BC"/>
    <w:rsid w:val="000C7BCF"/>
    <w:rsid w:val="000D7513"/>
    <w:rsid w:val="001137A1"/>
    <w:rsid w:val="00145D55"/>
    <w:rsid w:val="001618C4"/>
    <w:rsid w:val="001F20F5"/>
    <w:rsid w:val="00204204"/>
    <w:rsid w:val="002074F1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44BC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6596"/>
    <w:rsid w:val="00D27A8D"/>
    <w:rsid w:val="00D5408A"/>
    <w:rsid w:val="00D76177"/>
    <w:rsid w:val="00D77CE7"/>
    <w:rsid w:val="00D85D07"/>
    <w:rsid w:val="00D86D3A"/>
    <w:rsid w:val="00D93392"/>
    <w:rsid w:val="00DC1596"/>
    <w:rsid w:val="00DE6D39"/>
    <w:rsid w:val="00DF2387"/>
    <w:rsid w:val="00E0510F"/>
    <w:rsid w:val="00E0633E"/>
    <w:rsid w:val="00E2267A"/>
    <w:rsid w:val="00E45A40"/>
    <w:rsid w:val="00E62E2F"/>
    <w:rsid w:val="00E63A76"/>
    <w:rsid w:val="00E8220B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05T10:49:58.884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1000 1460 8027,'-28'1'0,"1"0"0,-22 1 0,29-2 0,-2-3 0,-2-3 0,-1-4 0,-2-2 0,-2-6 0,-3-2 0,0-5 0,0-2 0,-1-5 0,14 14 0,1-2 0,2 0 0,1-1 0,-3-3 0,1 0 0,3-1 0,1 0 0,-1-1 0,2 0 0,2-1 0,0 0 0,2-2 0,0-1 0,2 1 0,0-1 0,2 0 0,1 0 0,0 0 0,1 0 0,2 0 0,0 1 0,2-1 0,0 0 0,2 1 0,1 0 0,3-1 0,1 1 0,4 0 0,1 1 0,-1 2 0,2 2 0,1-3 0,1 2 0,12-15 0,-12 17 0,2-1 0,-1 4 0,2 0 0,-1 0 0,2 0 0,1 2 0,0 1 0,-1 2 0,1 1 0,23-12 0,0 6 0,0 3 0,1 7 0,-1 5 0,0 3 0,2 2 0,-1 6 0,2 4 0,-2 8 0,-1 7 0,-23-9 0,0 0 0,0 4 0,0 0 0,-2 0 0,-2 2 0,2 3 0,-2 1 0,-2 1 0,-2 0 0,-2 1 0,-1 1 0,-2 2 0,-2 0 0,-1 1 0,-2 0 0,-1 3 0,-2 1-35,-1 4 1,-3 0-1,-4 0 1,-4 0-1,2-10 1,-3 0-1,0 1 35,-1-1 0,-2-1 0,-1 2 0,-3 3 0,-1 1 0,-1-1-162,0 0 0,-1-1 0,-1 1 0,2-3 0,-1 1 0,0 1 0,-1-2 162,-5 8 0,0-2 0,0 1 0,0-2 0,0-1 0,0 1 0,1-3 0,-1 1 0,1-2 0,-1-1 0,-1 0 0,0-1 0,-2 3 0,-2 1 0,1-3 0,3-4 0,1-2 0,0-1-62,0-2 0,1 0 0,-1-2 1,-11 4-1,1-1 62,0-3 0,-1-1 0,-1-1 0,1-3 0,7-7 0,-1-1 0,1-1 0,1-1 0,1-1 0,1-2 0,-24-10 103,7-12 1,13-10-104,20 10 0,2-3 0,4-5 0,3-1 0,1-4 0,4-1 0,5-3 0,4-1 0,4-2 0,4 1 0,-4 11 0,2 0 0,2 0 0,2-1 0,3 0 0,1 0 39,1-1 1,2 0-1,2 1 1,1 0 0,2 0-1,0 0-39,3 1 0,0 0 0,2 1 0,0 2 0,1-1 0,0 2 0,2 1 0,0 1 0,-1 1 0,-4 3 0,-1 1 0,0 1 0,0 1 0,0 2 0,-1 0 0,16-3 0,0 1-13,-14 5 0,2-1 0,-1 2 1,13-3-1,-2 2 13,-5 1 0,-1 2 0,-1 0 0,-1 0 0,-6 2 0,-1-1 0,2-3 0,0-1 0,0 0 0,-1-1 0</inkml:trace>
  <inkml:trace contextRef="#ctx0" brushRef="#br0" timeOffset="2074">1691 164 8027,'17'34'0,"2"7"0,-14-17 0,0 2 0,1 3 0,1 1 0,-1 4 0,1 0 0,0 0 0,-1 0 0,-1-3 0,0 0 0,0 2 0,-1-2 0,-2-5 0,0-1 0,-1-1 0,1-1 0,-1 1 0,0-2 0,-1 12 0,-1-3 0,0-4 0,-4-7 0,-2-4 0,-3-6 0,-1-2 0,1-2 0,1-2 0,0-2 0,0-1 0,-1-5 0,1-5 0,0-12 0,0-11 0,4-9 0,4 18 0,-1-2 0,2-4 0,0-1 0,1-5 0,1 0 0,5 1 0,2 1 0,4-7 0,3 0 0,2-2 0,4 2 0,0 3 0,3 2-94,0 2 0,2 2 0,2 2 0,2 1 94,2-3 0,1 2 0,-2 5 0,-1 3 0,0 2 0,0 2 0,-1 4 0,0 0 0,3 1 0,-1 1 0,20-1 0,-9 8 0,-2 3 0,-5 4 0,-9 13 0,-16 11 0,-13 11 0,-5-16 0,-3 0 0,-3 2 0,-3 0 0,-6 1 0,-1 1 0,-3 0 0,0 0 0,-2 1 0,-1-1 0,0-1 0,1-1 0,1-2 0,-1 0 0,0 0 0,-1 0 0,5-5 0,1-1 125,1-1 1,1 0-1,-20 15-125,11-10 0,4 0 0,6-3 0,12-7 0,9-2 0,24-5 0,20-2 0,-11-2 0,3-1 0,7 0 0,1-1 0,-2 1 0,0 0-54,0 0 0,0 0 1,-2 1-1,0 0 54,1 1 0,-1 0 0,2 0 0,-1 0 0,-7-1 0,-1 2 0,-4 1 0,0 0 0,0 2 0,-1 1 0,8 12 0,2 11 0,-21 6 0,-17-11 0,-5 2 0,-4 2 0,-5 0 0,-5 2 0,-5-1 0,-9 5 0,-3-1 0,-3-1 0,-3-2-90,11-10 0,-1 0 0,-1-1 0,1-1 1,-1-1-1,0 0 90,-15 4 0,-1-2 0,-3 0 0,1-2 0,3-4 0,2-2 0,4-2 0,1-2-10,0 0 0,2-3 0,4-1 0,1-1 10,-2-1 0,0-3 0,2-3 0,2-4 0,6-4 0,1-4 0,1-5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5</cp:revision>
  <cp:lastPrinted>2010-11-04T03:19:00Z</cp:lastPrinted>
  <dcterms:created xsi:type="dcterms:W3CDTF">2024-09-05T10:49:00Z</dcterms:created>
  <dcterms:modified xsi:type="dcterms:W3CDTF">2025-03-26T07:36:00Z</dcterms:modified>
</cp:coreProperties>
</file>